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β-catenin: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ind w:firstLine="840"/>
        <w:rPr>
          <w:rFonts w:ascii="Times New Roman" w:hAnsi="Times New Roman" w:cs="Times New Roman"/>
          <w:lang w:val="en-US" w:eastAsia="zh-CN"/>
        </w:rPr>
      </w:pPr>
      <w:r>
        <w:rPr>
          <w:lang w:val="en-US" w:eastAsia="zh-CN"/>
        </w:rPr>
        <w:t>Control    Model    Re-KL    Control    Model    Re-KL</w:t>
      </w:r>
    </w:p>
    <w:p>
      <w:pPr>
        <w:pStyle w:val="Normal"/>
        <w:ind w:firstLine="84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(nucleus)  (nucleus)  (nucleus) (cytoplasm) (cytoplasm) (cytoplasm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4824095" cy="145859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4290" t="13371" r="23363" b="67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095" cy="145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yclin D1:</w:t>
      </w:r>
    </w:p>
    <w:p>
      <w:pPr>
        <w:pStyle w:val="Normal"/>
        <w:ind w:firstLine="630"/>
        <w:rPr>
          <w:rFonts w:ascii="Times New Roman" w:hAnsi="Times New Roman" w:cs="Times New Roman"/>
          <w:lang w:val="en-US" w:eastAsia="zh-CN"/>
        </w:rPr>
      </w:pPr>
      <w:r>
        <w:rPr>
          <w:lang w:val="en-US" w:eastAsia="zh-CN"/>
        </w:rPr>
        <w:t>Control    Model    Re-KL    Control    Model    Re-KL</w:t>
      </w:r>
    </w:p>
    <w:p>
      <w:pPr>
        <w:pStyle w:val="Normal"/>
        <w:ind w:firstLine="63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(nucleus)  (nucleus)  (nucleus) (cytoplasm) (cytoplasm) (cytoplasm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4471670" cy="17424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2077" t="28684" r="26238" b="434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1670" cy="174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-Myc:</w:t>
      </w:r>
    </w:p>
    <w:p>
      <w:pPr>
        <w:pStyle w:val="Normal"/>
        <w:ind w:firstLine="630"/>
        <w:rPr>
          <w:rFonts w:ascii="Times New Roman" w:hAnsi="Times New Roman" w:cs="Times New Roman"/>
          <w:lang w:val="en-US" w:eastAsia="zh-CN"/>
        </w:rPr>
      </w:pPr>
      <w:r>
        <w:rPr>
          <w:lang w:val="en-US" w:eastAsia="zh-CN"/>
        </w:rPr>
        <w:t>Control    Model    Re-KL    Control    Model    Re-KL</w:t>
      </w:r>
    </w:p>
    <w:p>
      <w:pPr>
        <w:pStyle w:val="Normal"/>
        <w:ind w:firstLine="63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(nucleus)  (nucleus)  (nucleus) (cytoplasm) (cytoplasm) (cytoplasm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4390390" cy="176212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6" t="45962" r="44311" b="26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0390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Histone H3: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lang w:val="en-US" w:eastAsia="zh-CN"/>
        </w:rPr>
        <w:t>Control    Model    Re-KL    Control    Model    Re-KL</w:t>
      </w:r>
    </w:p>
    <w:p>
      <w:pPr>
        <w:pStyle w:val="Normal"/>
        <w:ind w:firstLine="42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(nucleus)  (nucleus)  (nucleus) (cytoplasm) (cytoplasm) (cytoplasm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4125595" cy="1359535"/>
            <wp:effectExtent l="0" t="0" r="0" b="0"/>
            <wp:docPr id="4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6657" t="52985" r="37093" b="279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5595" cy="135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β-actin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lang w:val="en-US" w:eastAsia="zh-CN"/>
        </w:rPr>
        <w:t>Control    Model    Re-KL    Control    Model    Re-KL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(nucleus)  (nucleus)  (nucleus) (cytoplasm) (cytoplasm) (cytoplasm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3440430" cy="774065"/>
            <wp:effectExtent l="0" t="0" r="0" b="0"/>
            <wp:docPr id="5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8335" t="55049" r="23330" b="243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0430" cy="77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12-30T03:39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